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122EC" w14:textId="77777777" w:rsidR="00ED0713" w:rsidRDefault="00000000">
      <w:pPr>
        <w:widowControl/>
        <w:spacing w:line="360" w:lineRule="auto"/>
        <w:jc w:val="left"/>
        <w:rPr>
          <w:rFonts w:eastAsia="SimSun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Supplementary Table S2 </w:t>
      </w:r>
      <w:r>
        <w:rPr>
          <w:rFonts w:ascii="Times New Roman" w:hAnsi="Times New Roman" w:cs="Times New Roman"/>
          <w:sz w:val="24"/>
        </w:rPr>
        <w:t>POST assessment methods and time frames</w:t>
      </w:r>
    </w:p>
    <w:tbl>
      <w:tblPr>
        <w:tblW w:w="5021" w:type="pct"/>
        <w:jc w:val="center"/>
        <w:tblLayout w:type="fixed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937"/>
        <w:gridCol w:w="2420"/>
        <w:gridCol w:w="1892"/>
        <w:gridCol w:w="1340"/>
        <w:gridCol w:w="1752"/>
      </w:tblGrid>
      <w:tr w:rsidR="00ED0713" w14:paraId="61A165E1" w14:textId="77777777">
        <w:trPr>
          <w:tblHeader/>
          <w:jc w:val="center"/>
        </w:trPr>
        <w:tc>
          <w:tcPr>
            <w:tcW w:w="562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2FB011" w14:textId="77777777" w:rsidR="00ED0713" w:rsidRDefault="00000000">
            <w:pPr>
              <w:widowControl/>
              <w:snapToGrid w:val="0"/>
              <w:jc w:val="center"/>
              <w:rPr>
                <w:rFonts w:ascii="Times New Roman Bold" w:eastAsia="SimSun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Study</w:t>
            </w:r>
          </w:p>
        </w:tc>
        <w:tc>
          <w:tcPr>
            <w:tcW w:w="1450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1A403E" w14:textId="77777777" w:rsidR="00ED0713" w:rsidRDefault="00000000">
            <w:pPr>
              <w:widowControl/>
              <w:snapToGrid w:val="0"/>
              <w:jc w:val="center"/>
              <w:rPr>
                <w:rFonts w:ascii="Times New Roman Bold" w:eastAsia="SimSun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POST measure</w:t>
            </w:r>
          </w:p>
        </w:tc>
        <w:tc>
          <w:tcPr>
            <w:tcW w:w="1133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F1DCFA" w14:textId="77777777" w:rsidR="00ED0713" w:rsidRDefault="00000000">
            <w:pPr>
              <w:widowControl/>
              <w:snapToGrid w:val="0"/>
              <w:jc w:val="center"/>
              <w:rPr>
                <w:rFonts w:ascii="Times New Roman Bold" w:eastAsia="SimSun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Scoring system</w:t>
            </w:r>
          </w:p>
        </w:tc>
        <w:tc>
          <w:tcPr>
            <w:tcW w:w="802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35683E" w14:textId="77777777" w:rsidR="00ED0713" w:rsidRDefault="00000000">
            <w:pPr>
              <w:widowControl/>
              <w:snapToGrid w:val="0"/>
              <w:jc w:val="center"/>
              <w:rPr>
                <w:rFonts w:ascii="Times New Roman Bold" w:eastAsia="SimSun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Time frame</w:t>
            </w:r>
          </w:p>
        </w:tc>
        <w:tc>
          <w:tcPr>
            <w:tcW w:w="1049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0D04A9" w14:textId="77777777" w:rsidR="00ED0713" w:rsidRDefault="00000000">
            <w:pPr>
              <w:widowControl/>
              <w:snapToGrid w:val="0"/>
              <w:jc w:val="center"/>
              <w:rPr>
                <w:rFonts w:ascii="Times New Roman Bold" w:eastAsia="SimSun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Used in meta-analysis</w:t>
            </w:r>
          </w:p>
        </w:tc>
      </w:tr>
      <w:tr w:rsidR="00ED0713" w14:paraId="6A4439D1" w14:textId="77777777">
        <w:trPr>
          <w:jc w:val="center"/>
        </w:trPr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50709B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Uysal 2021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E830A3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Sore throat incidence and severity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4A4D49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Mild/moderate/severe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BD4F9F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Early postoperative period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40D087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Any POST incidence</w:t>
            </w:r>
          </w:p>
        </w:tc>
      </w:tr>
      <w:tr w:rsidR="00ED0713" w14:paraId="7D76AF7C" w14:textId="77777777">
        <w:trPr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4B3B72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Elghamry</w:t>
            </w:r>
            <w:proofErr w:type="spellEnd"/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 xml:space="preserve"> 2023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AD1D9E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Sore throat incidenc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2512DB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Yes/no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1B4E81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Early postoperative period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6B7936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Any POST incidence</w:t>
            </w:r>
          </w:p>
        </w:tc>
      </w:tr>
      <w:tr w:rsidR="00ED0713" w14:paraId="4BC9665C" w14:textId="77777777">
        <w:trPr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0C4EA6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Zhang 2023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CF19EB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Sore throat incidenc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AFF969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Yes/no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392DC5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Postoperative complication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EE7C51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Any POST incidence</w:t>
            </w:r>
          </w:p>
        </w:tc>
      </w:tr>
      <w:tr w:rsidR="00ED0713" w14:paraId="5B27281D" w14:textId="77777777">
        <w:trPr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11EFC0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Shen 2025/2026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B3C202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Sore throat incidenc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28A0C2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Yes/no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BE7B77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Before transfer to ward; discharg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49ACA8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Early time point used</w:t>
            </w:r>
          </w:p>
        </w:tc>
      </w:tr>
      <w:tr w:rsidR="00ED0713" w14:paraId="44F0034A" w14:textId="77777777">
        <w:trPr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D2B07F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Zhou 2025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454EBD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Pharyngodynia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2CC562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Yes/no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31B885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Postoperative period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D4AB97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Used as POST incidence</w:t>
            </w:r>
          </w:p>
        </w:tc>
      </w:tr>
      <w:tr w:rsidR="00ED0713" w14:paraId="77C5AFD8" w14:textId="77777777">
        <w:trPr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9831C0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Gupta 2025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08A099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Sore throat incidenc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EF74E5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Yes/no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13D6E0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30 min and 2 h postoperatively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101B22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30 min used</w:t>
            </w:r>
          </w:p>
        </w:tc>
      </w:tr>
      <w:tr w:rsidR="00ED0713" w14:paraId="197C11A6" w14:textId="77777777">
        <w:trPr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E9A17B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Hagan 202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4F1477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Throat pai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83F7D1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Yes/no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37E658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PACU discharg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30A886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Sensitivity/narrative</w:t>
            </w:r>
          </w:p>
        </w:tc>
      </w:tr>
      <w:tr w:rsidR="00ED0713" w14:paraId="2DD8B944" w14:textId="77777777">
        <w:trPr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19A414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Parmar 202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12076C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Sore throat/hoarseness/dysphagia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DAE8BE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Yes/no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150537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Within 4 h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457523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Included as zero-event study if retained</w:t>
            </w:r>
          </w:p>
        </w:tc>
      </w:tr>
      <w:tr w:rsidR="00ED0713" w14:paraId="0B558B6E" w14:textId="77777777">
        <w:trPr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4AE97B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Selvin 2026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114F00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Sore throat incidenc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744E96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Yes/no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DB262B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Postoperative period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1558B8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Any POST incidence</w:t>
            </w:r>
          </w:p>
        </w:tc>
      </w:tr>
      <w:tr w:rsidR="00ED0713" w14:paraId="0BA6C119" w14:textId="77777777">
        <w:trPr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6A85F2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Hakim 2020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90E261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Throat soreness scor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EB0C68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VA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AA1CBC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Before discharge and POD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656145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Not pooled as incidence</w:t>
            </w:r>
          </w:p>
        </w:tc>
      </w:tr>
      <w:tr w:rsidR="00ED0713" w14:paraId="2BFA9E1A" w14:textId="77777777">
        <w:trPr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F23A09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Menegatti</w:t>
            </w:r>
            <w:proofErr w:type="spellEnd"/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 xml:space="preserve"> 2021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D6ACD3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Sore throat scor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ECF4B0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VA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377581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Before and after procedur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020555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Not pooled as incidence</w:t>
            </w:r>
          </w:p>
        </w:tc>
      </w:tr>
      <w:tr w:rsidR="00ED0713" w14:paraId="3E754611" w14:textId="77777777">
        <w:trPr>
          <w:jc w:val="center"/>
        </w:trPr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7565CB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Archana 2025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3BE356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Moderate-to-severe POST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67B1DF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Severity threshold</w:t>
            </w:r>
          </w:p>
        </w:tc>
        <w:tc>
          <w:tcPr>
            <w:tcW w:w="80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98FFD7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Postoperative period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EE6D91" w14:textId="77777777" w:rsidR="00ED0713" w:rsidRDefault="00000000">
            <w:pPr>
              <w:widowControl/>
              <w:snapToGrid w:val="0"/>
              <w:jc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Not pooled with any POST</w:t>
            </w:r>
          </w:p>
        </w:tc>
      </w:tr>
    </w:tbl>
    <w:p w14:paraId="0FF1E381" w14:textId="77777777" w:rsidR="00ED0713" w:rsidRDefault="00000000">
      <w:pPr>
        <w:pStyle w:val="Caption"/>
        <w:rPr>
          <w:rFonts w:eastAsia="SimSun"/>
        </w:rPr>
      </w:pPr>
      <w:r>
        <w:rPr>
          <w:rFonts w:ascii="Times New Roman" w:hAnsi="Times New Roman" w:cs="Times New Roman"/>
        </w:rPr>
        <w:t>Note: POST, postoperative sore throat; PACU, post-anesthesia care unit; POD, postoperative day; VAS, visual analogue scale. Because POST assessment differed across studies in terms of scoring system, severity threshold, and timing, the primary meta-analysis was restricted to POST incidence. When multiple postoperative time points were available, the earliest postoperative assessment was used to avoid within-study duplication. Pain scores, VAS scores, and ordinal severity scales were not pooled because they were not directly comparable across studies. Studies reporting only moderate-to-severe POST were not pooled with studies reporting any POST incidence. POST should be interpreted as a procedure-related throat symptom, because endoscope or probe insertion and procedural manipulation may also contribute to throat discomfort.</w:t>
      </w:r>
    </w:p>
    <w:p w14:paraId="79E2A01A" w14:textId="77777777" w:rsidR="00ED0713" w:rsidRDefault="00ED0713"/>
    <w:p w14:paraId="0A3EB88C" w14:textId="77777777" w:rsidR="00ED0713" w:rsidRDefault="00ED0713"/>
    <w:sectPr w:rsidR="00ED07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DFF3CB9"/>
    <w:rsid w:val="0089658C"/>
    <w:rsid w:val="00C01DB0"/>
    <w:rsid w:val="00ED0713"/>
    <w:rsid w:val="7FDE6F49"/>
    <w:rsid w:val="7FFEF057"/>
    <w:rsid w:val="C3FF19F3"/>
    <w:rsid w:val="FDFF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F638661-1CF6-4113-BA94-706237B27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1</Characters>
  <Application>Microsoft Office Word</Application>
  <DocSecurity>0</DocSecurity>
  <Lines>14</Lines>
  <Paragraphs>4</Paragraphs>
  <ScaleCrop>false</ScaleCrop>
  <Company>Frontiers Media</Company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ini</dc:creator>
  <cp:lastModifiedBy>Julie Millard</cp:lastModifiedBy>
  <cp:revision>2</cp:revision>
  <dcterms:created xsi:type="dcterms:W3CDTF">2026-07-03T08:01:00Z</dcterms:created>
  <dcterms:modified xsi:type="dcterms:W3CDTF">2026-07-03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6016.26016</vt:lpwstr>
  </property>
  <property fmtid="{D5CDD505-2E9C-101B-9397-08002B2CF9AE}" pid="3" name="ICV">
    <vt:lpwstr>E1363C08E3761EC538E5346AE92A7840_41</vt:lpwstr>
  </property>
</Properties>
</file>